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C094A" w14:textId="5B7FC8A1" w:rsidR="007B05CC" w:rsidRPr="00F82B79" w:rsidRDefault="007B05CC" w:rsidP="007B05CC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</w:pPr>
      <w:bookmarkStart w:id="0" w:name="OLE_LINK22"/>
      <w:r w:rsidRPr="00F82B7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 w:rsidRPr="00F82B7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.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istribution of inpatient glucose sampling intensity and length of stay in the study cohort (n = 324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27"/>
        <w:gridCol w:w="1520"/>
        <w:gridCol w:w="729"/>
      </w:tblGrid>
      <w:tr w:rsidR="007B05CC" w:rsidRPr="00F82B79" w14:paraId="7005A572" w14:textId="77777777" w:rsidTr="000809E3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D143A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DE5B1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16B14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Range</w:t>
            </w:r>
          </w:p>
        </w:tc>
      </w:tr>
      <w:tr w:rsidR="007B05CC" w:rsidRPr="00F82B79" w14:paraId="76C768C0" w14:textId="77777777" w:rsidTr="000809E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A8F5AF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umber of capillary glucose measurements per patient</w:t>
            </w:r>
          </w:p>
        </w:tc>
        <w:tc>
          <w:tcPr>
            <w:tcW w:w="0" w:type="auto"/>
            <w:vAlign w:val="center"/>
            <w:hideMark/>
          </w:tcPr>
          <w:p w14:paraId="23E60A60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2 [24–41]</w:t>
            </w:r>
          </w:p>
        </w:tc>
        <w:tc>
          <w:tcPr>
            <w:tcW w:w="0" w:type="auto"/>
            <w:vAlign w:val="center"/>
            <w:hideMark/>
          </w:tcPr>
          <w:p w14:paraId="4B28C982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8–56</w:t>
            </w:r>
          </w:p>
        </w:tc>
      </w:tr>
      <w:tr w:rsidR="007B05CC" w:rsidRPr="00F82B79" w14:paraId="441691E6" w14:textId="77777777" w:rsidTr="000809E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B0A7680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ength of stay, days</w:t>
            </w:r>
          </w:p>
        </w:tc>
        <w:tc>
          <w:tcPr>
            <w:tcW w:w="0" w:type="auto"/>
            <w:vAlign w:val="center"/>
            <w:hideMark/>
          </w:tcPr>
          <w:p w14:paraId="3B70E3CB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 [4–8]</w:t>
            </w:r>
          </w:p>
        </w:tc>
        <w:tc>
          <w:tcPr>
            <w:tcW w:w="0" w:type="auto"/>
            <w:vAlign w:val="center"/>
            <w:hideMark/>
          </w:tcPr>
          <w:p w14:paraId="74DFADAC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–12</w:t>
            </w:r>
          </w:p>
        </w:tc>
      </w:tr>
      <w:tr w:rsidR="007B05CC" w:rsidRPr="00F82B79" w14:paraId="5EBE01B1" w14:textId="77777777" w:rsidTr="000809E3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E80C7B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apillary glucose measurements per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33A20D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4 [5.0–6.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DC9E9F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—</w:t>
            </w:r>
          </w:p>
        </w:tc>
      </w:tr>
    </w:tbl>
    <w:p w14:paraId="3A53CB87" w14:textId="77777777" w:rsidR="007B05CC" w:rsidRPr="00F82B79" w:rsidRDefault="007B05CC" w:rsidP="007B05CC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</w:pPr>
      <w:r w:rsidRPr="00F82B79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Note: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Capillary glucose measurements were obtained as part of routine inpatient care, typically including pre-meal and bedtime measurements, with additional tests performed as clinically indicated.</w:t>
      </w:r>
    </w:p>
    <w:bookmarkEnd w:id="0"/>
    <w:p w14:paraId="2320CA2A" w14:textId="77777777" w:rsidR="00502922" w:rsidRDefault="00502922"/>
    <w:p w14:paraId="7C3D3BAF" w14:textId="77777777" w:rsidR="007B05CC" w:rsidRDefault="007B05CC"/>
    <w:p w14:paraId="0BD40C86" w14:textId="77777777" w:rsidR="007B05CC" w:rsidRPr="00F82B79" w:rsidRDefault="007B05CC" w:rsidP="007B05CC">
      <w:pPr>
        <w:widowControl/>
        <w:shd w:val="clear" w:color="auto" w:fill="FFFFFF"/>
        <w:spacing w:line="48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</w:pPr>
      <w:r w:rsidRPr="00F82B7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upplementary Table S2.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Primary Admission Diagnoses for the Index Hospitalization (n = 324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4"/>
        <w:gridCol w:w="1195"/>
      </w:tblGrid>
      <w:tr w:rsidR="007B05CC" w:rsidRPr="00F82B79" w14:paraId="762A7729" w14:textId="77777777" w:rsidTr="000809E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F115D8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Primary admission diagnosis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DFDCE8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n (%)</w:t>
            </w:r>
          </w:p>
        </w:tc>
      </w:tr>
      <w:tr w:rsidR="007B05CC" w:rsidRPr="00F82B79" w14:paraId="6A0EC2C6" w14:textId="77777777" w:rsidTr="000809E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2A59A7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iabetes-related management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BE3BF4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42 (43.8)</w:t>
            </w:r>
          </w:p>
        </w:tc>
      </w:tr>
      <w:tr w:rsidR="007B05CC" w:rsidRPr="00F82B79" w14:paraId="1F6DA591" w14:textId="77777777" w:rsidTr="000809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31C8A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oor glycemic control without acute complications</w:t>
            </w:r>
          </w:p>
        </w:tc>
        <w:tc>
          <w:tcPr>
            <w:tcW w:w="0" w:type="auto"/>
            <w:vAlign w:val="center"/>
            <w:hideMark/>
          </w:tcPr>
          <w:p w14:paraId="367AC894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8 (17.9)</w:t>
            </w:r>
          </w:p>
        </w:tc>
      </w:tr>
      <w:tr w:rsidR="007B05CC" w:rsidRPr="00F82B79" w14:paraId="6B51C674" w14:textId="77777777" w:rsidTr="000809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5704F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cute infection (non-</w:t>
            </w:r>
            <w:proofErr w:type="gramStart"/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evere)*</w:t>
            </w:r>
            <w:proofErr w:type="gramEnd"/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626F39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9 (15.1)</w:t>
            </w:r>
          </w:p>
        </w:tc>
      </w:tr>
      <w:tr w:rsidR="007B05CC" w:rsidRPr="00F82B79" w14:paraId="2EE4698F" w14:textId="77777777" w:rsidTr="000809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74DCC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iabetic microvascular complications</w:t>
            </w:r>
          </w:p>
        </w:tc>
        <w:tc>
          <w:tcPr>
            <w:tcW w:w="0" w:type="auto"/>
            <w:vAlign w:val="center"/>
            <w:hideMark/>
          </w:tcPr>
          <w:p w14:paraId="53B0561D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6 (11.1)</w:t>
            </w:r>
          </w:p>
        </w:tc>
      </w:tr>
      <w:tr w:rsidR="007B05CC" w:rsidRPr="00F82B79" w14:paraId="2B6DEB06" w14:textId="77777777" w:rsidTr="000809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B25052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enal or metabolic disorders***</w:t>
            </w:r>
          </w:p>
        </w:tc>
        <w:tc>
          <w:tcPr>
            <w:tcW w:w="0" w:type="auto"/>
            <w:vAlign w:val="center"/>
            <w:hideMark/>
          </w:tcPr>
          <w:p w14:paraId="52C00433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7 (8.3)</w:t>
            </w:r>
          </w:p>
        </w:tc>
      </w:tr>
      <w:tr w:rsidR="007B05CC" w:rsidRPr="00F82B79" w14:paraId="7CEFB390" w14:textId="77777777" w:rsidTr="000809E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E1E7F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ther non-cardiac medical conditions</w:t>
            </w:r>
          </w:p>
        </w:tc>
        <w:tc>
          <w:tcPr>
            <w:tcW w:w="0" w:type="auto"/>
            <w:vAlign w:val="center"/>
            <w:hideMark/>
          </w:tcPr>
          <w:p w14:paraId="0E44B566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 (3.7)</w:t>
            </w:r>
          </w:p>
        </w:tc>
      </w:tr>
      <w:tr w:rsidR="007B05CC" w:rsidRPr="00F82B79" w14:paraId="73636428" w14:textId="77777777" w:rsidTr="000809E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C88D48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E0C146" w14:textId="77777777" w:rsidR="007B05CC" w:rsidRPr="00F82B79" w:rsidRDefault="007B05CC" w:rsidP="000809E3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82B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324 (100.0)</w:t>
            </w:r>
          </w:p>
        </w:tc>
      </w:tr>
    </w:tbl>
    <w:p w14:paraId="67970308" w14:textId="4706488B" w:rsidR="007B05CC" w:rsidRDefault="007B05CC">
      <w:r w:rsidRPr="00F82B79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Note: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Diabetes-related management includes admission for optimization of glycemic control, insulin titration, or evaluation of chronic diabetes-related complications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lastRenderedPageBreak/>
        <w:t>without acute cardiovascular events.</w:t>
      </w:r>
      <w:r w:rsidRPr="00F82B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cute infections were predominantly mild to moderate in severity (e.g., urinary tract infection, respiratory tract infection) and did not meet criteria for sepsis or septic shock.</w:t>
      </w:r>
      <w:r w:rsidRPr="00F82B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Renal or metabolic disorders include electrolyte disturbances, diabetic nephropathy evaluation, or metabolic decompensation not requiring intensive care.</w:t>
      </w:r>
      <w:r w:rsidRPr="00F82B79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F82B79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atients with acute coronary syndrome, acute heart failure exacerbation, myocarditis, or other overt acute cardiac conditions at admission were excluded according to predefined exclusion criteria.</w:t>
      </w:r>
      <w:r w:rsidRPr="00F82B7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br/>
      </w:r>
    </w:p>
    <w:p w14:paraId="16A2F33D" w14:textId="77777777" w:rsidR="007B05CC" w:rsidRPr="007B05CC" w:rsidRDefault="007B05CC">
      <w:pPr>
        <w:rPr>
          <w:rFonts w:hint="eastAsia"/>
        </w:rPr>
      </w:pPr>
    </w:p>
    <w:sectPr w:rsidR="007B05CC" w:rsidRPr="007B0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CC"/>
    <w:rsid w:val="004B1F42"/>
    <w:rsid w:val="00502922"/>
    <w:rsid w:val="007B05CC"/>
    <w:rsid w:val="00C864FD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7B337"/>
  <w15:chartTrackingRefBased/>
  <w15:docId w15:val="{07F1E007-36C6-5B4F-8472-CC98A9E2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5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5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0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05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05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05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05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05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05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05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05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0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0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05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05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05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05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05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05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05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0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05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05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05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05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05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05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0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05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05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30</Characters>
  <Application>Microsoft Office Word</Application>
  <DocSecurity>0</DocSecurity>
  <Lines>68</Lines>
  <Paragraphs>51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6-01-10T09:38:00Z</dcterms:created>
  <dcterms:modified xsi:type="dcterms:W3CDTF">2026-01-10T09:39:00Z</dcterms:modified>
</cp:coreProperties>
</file>